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5B5E8" w14:textId="373F87BA" w:rsidR="00AF2EB5" w:rsidRDefault="00AF2EB5" w:rsidP="00AF2EB5">
      <w:pPr>
        <w:pStyle w:val="Normaalweb"/>
        <w:spacing w:before="0" w:beforeAutospacing="0" w:after="0" w:afterAutospacing="0"/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</w:pP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A </w:t>
      </w: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logistic regressions </w:t>
      </w: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was performed </w:t>
      </w: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to assess the differences in Informing Reach between weekdays and weekends</w:t>
      </w:r>
      <w:r w:rsidR="005451E3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(Table 1 in Additional file 2)</w:t>
      </w: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. A significant association between Informing Reach and whether it was a weekday or weekend was observed, independent of implementation phase (p = 0.028). The Informing Reach was lower in patients who visited during the weekend (32.4% 22/68) than during the weekdays (51% 85/168). The odds to be informed during the weekend were 0.500 times (95% CI 0.269-0.927) the odds to be informed during the weekdays. </w:t>
      </w:r>
    </w:p>
    <w:p w14:paraId="29A703C4" w14:textId="77777777" w:rsidR="00B53FBE" w:rsidRDefault="00B53FBE" w:rsidP="00AF2EB5">
      <w:pPr>
        <w:pStyle w:val="Normaalweb"/>
        <w:spacing w:before="0" w:beforeAutospacing="0" w:after="0" w:afterAutospacing="0"/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</w:pPr>
    </w:p>
    <w:p w14:paraId="059B9D85" w14:textId="13FE3221" w:rsidR="00E20E7B" w:rsidRPr="00E20E7B" w:rsidRDefault="00E20E7B" w:rsidP="00E20E7B">
      <w:pPr>
        <w:pStyle w:val="Bijschrift"/>
        <w:keepNext/>
        <w:rPr>
          <w:lang w:val="en-GB"/>
        </w:rPr>
      </w:pPr>
      <w:r w:rsidRPr="00E20E7B">
        <w:rPr>
          <w:lang w:val="en-GB"/>
        </w:rPr>
        <w:t xml:space="preserve">Additional file 2 Table </w:t>
      </w:r>
      <w:r>
        <w:fldChar w:fldCharType="begin"/>
      </w:r>
      <w:r w:rsidRPr="00E20E7B">
        <w:rPr>
          <w:lang w:val="en-GB"/>
        </w:rPr>
        <w:instrText xml:space="preserve"> SEQ Table \* ARABIC </w:instrText>
      </w:r>
      <w:r>
        <w:fldChar w:fldCharType="separate"/>
      </w:r>
      <w:r w:rsidRPr="00E20E7B">
        <w:rPr>
          <w:noProof/>
          <w:lang w:val="en-GB"/>
        </w:rPr>
        <w:t>1</w:t>
      </w:r>
      <w:r>
        <w:fldChar w:fldCharType="end"/>
      </w:r>
      <w:r w:rsidRPr="00E20E7B">
        <w:rPr>
          <w:lang w:val="en-GB"/>
        </w:rPr>
        <w:t>. Logistic regression analysis.</w:t>
      </w:r>
    </w:p>
    <w:tbl>
      <w:tblPr>
        <w:tblStyle w:val="Tabelraster"/>
        <w:tblW w:w="91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878"/>
        <w:gridCol w:w="718"/>
        <w:gridCol w:w="844"/>
        <w:gridCol w:w="425"/>
        <w:gridCol w:w="991"/>
        <w:gridCol w:w="718"/>
        <w:gridCol w:w="2180"/>
      </w:tblGrid>
      <w:tr w:rsidR="00AF2EB5" w14:paraId="165DDCC4" w14:textId="447B0B57" w:rsidTr="00E20E7B"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0D6942A6" w14:textId="5EF823DE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1A2E8BD6" w14:textId="49AC6EF1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06B746B2" w14:textId="79928E4B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S.E.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401FC5C0" w14:textId="7B84EFF5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Wal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DF21B3D" w14:textId="471BF67A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C0BA762" w14:textId="4F4FF926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6214B99" w14:textId="4796DD76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3F6EEAFD" w14:textId="717BA2ED" w:rsidR="00AF2EB5" w:rsidRPr="00B53FBE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95% CI</w:t>
            </w:r>
          </w:p>
        </w:tc>
      </w:tr>
      <w:tr w:rsidR="00AF2EB5" w14:paraId="2BF390D9" w14:textId="1D39B258" w:rsidTr="00E20E7B">
        <w:tc>
          <w:tcPr>
            <w:tcW w:w="2372" w:type="dxa"/>
            <w:tcBorders>
              <w:top w:val="single" w:sz="4" w:space="0" w:color="auto"/>
            </w:tcBorders>
          </w:tcPr>
          <w:p w14:paraId="29EAF6D0" w14:textId="044EFC30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Weekday or weekend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60B5877" w14:textId="4F6BA760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-0.694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C4D8AF8" w14:textId="7FE78448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315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5D93FB5" w14:textId="1EC925BF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4.836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A6DE716" w14:textId="25B9D027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546F2DC" w14:textId="54E57142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02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DDFC0C9" w14:textId="0F95A89A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500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497BA9EB" w14:textId="46A1738C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269 – 0.927</w:t>
            </w:r>
          </w:p>
        </w:tc>
      </w:tr>
      <w:tr w:rsidR="00AF2EB5" w14:paraId="5A41FD7B" w14:textId="28326EF2" w:rsidTr="00E20E7B">
        <w:tc>
          <w:tcPr>
            <w:tcW w:w="2372" w:type="dxa"/>
          </w:tcPr>
          <w:p w14:paraId="3A08A6A8" w14:textId="6FED54A6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Implementation phase</w:t>
            </w:r>
          </w:p>
        </w:tc>
        <w:tc>
          <w:tcPr>
            <w:tcW w:w="878" w:type="dxa"/>
          </w:tcPr>
          <w:p w14:paraId="78EE3BFE" w14:textId="0DE0D76E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.325</w:t>
            </w:r>
          </w:p>
        </w:tc>
        <w:tc>
          <w:tcPr>
            <w:tcW w:w="718" w:type="dxa"/>
          </w:tcPr>
          <w:p w14:paraId="66806B9E" w14:textId="31B51331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296</w:t>
            </w:r>
          </w:p>
        </w:tc>
        <w:tc>
          <w:tcPr>
            <w:tcW w:w="844" w:type="dxa"/>
          </w:tcPr>
          <w:p w14:paraId="67AD7F69" w14:textId="18D9F1B2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20.108</w:t>
            </w:r>
          </w:p>
        </w:tc>
        <w:tc>
          <w:tcPr>
            <w:tcW w:w="425" w:type="dxa"/>
          </w:tcPr>
          <w:p w14:paraId="05FDD862" w14:textId="7C19FDC5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</w:tcPr>
          <w:p w14:paraId="7662D707" w14:textId="75D6B249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718" w:type="dxa"/>
          </w:tcPr>
          <w:p w14:paraId="48E026EC" w14:textId="7EA17ED8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3.764</w:t>
            </w:r>
          </w:p>
        </w:tc>
        <w:tc>
          <w:tcPr>
            <w:tcW w:w="2180" w:type="dxa"/>
          </w:tcPr>
          <w:p w14:paraId="31D6F3D6" w14:textId="7DE20160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2.109</w:t>
            </w:r>
            <w:r w:rsidR="00B53FBE"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 xml:space="preserve"> – 6.718</w:t>
            </w:r>
          </w:p>
        </w:tc>
      </w:tr>
      <w:tr w:rsidR="00AF2EB5" w14:paraId="5C313B94" w14:textId="1E551BE1" w:rsidTr="00E20E7B">
        <w:tc>
          <w:tcPr>
            <w:tcW w:w="2372" w:type="dxa"/>
          </w:tcPr>
          <w:p w14:paraId="30A6380B" w14:textId="31FCC8B4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878" w:type="dxa"/>
          </w:tcPr>
          <w:p w14:paraId="73C0C819" w14:textId="6BA9A318" w:rsidR="00AF2EB5" w:rsidRDefault="00B53FBE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-1.768</w:t>
            </w:r>
          </w:p>
        </w:tc>
        <w:tc>
          <w:tcPr>
            <w:tcW w:w="718" w:type="dxa"/>
          </w:tcPr>
          <w:p w14:paraId="45C95993" w14:textId="01FCEC23" w:rsidR="00AF2EB5" w:rsidRDefault="00B53FBE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426</w:t>
            </w:r>
          </w:p>
        </w:tc>
        <w:tc>
          <w:tcPr>
            <w:tcW w:w="844" w:type="dxa"/>
          </w:tcPr>
          <w:p w14:paraId="587E24DB" w14:textId="2D5A99CD" w:rsidR="00AF2EB5" w:rsidRDefault="00B53FBE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7.262</w:t>
            </w:r>
          </w:p>
        </w:tc>
        <w:tc>
          <w:tcPr>
            <w:tcW w:w="425" w:type="dxa"/>
          </w:tcPr>
          <w:p w14:paraId="7A58D832" w14:textId="07CB24FE" w:rsidR="00AF2EB5" w:rsidRDefault="00B53FBE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91" w:type="dxa"/>
          </w:tcPr>
          <w:p w14:paraId="3D6AF2EC" w14:textId="016BC052" w:rsidR="00AF2EB5" w:rsidRDefault="00B53FBE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718" w:type="dxa"/>
          </w:tcPr>
          <w:p w14:paraId="4AF60BD8" w14:textId="6A067C9C" w:rsidR="00AF2EB5" w:rsidRDefault="00B53FBE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171</w:t>
            </w:r>
          </w:p>
        </w:tc>
        <w:tc>
          <w:tcPr>
            <w:tcW w:w="2180" w:type="dxa"/>
          </w:tcPr>
          <w:p w14:paraId="421B56FD" w14:textId="77777777" w:rsidR="00AF2EB5" w:rsidRDefault="00AF2EB5" w:rsidP="00AF2EB5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</w:tbl>
    <w:p w14:paraId="185136BA" w14:textId="5A2FB703" w:rsidR="00AF2EB5" w:rsidRDefault="00E20E7B" w:rsidP="00AF2EB5">
      <w:pPr>
        <w:pStyle w:val="Normaalweb"/>
        <w:spacing w:before="0" w:beforeAutospacing="0" w:after="0" w:afterAutospacing="0"/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</w:pP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B = Regression coefficient, S.E. = Standard Error, </w:t>
      </w:r>
      <w:proofErr w:type="spellStart"/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df</w:t>
      </w:r>
      <w:proofErr w:type="spellEnd"/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= degrees of freedom, OR = Odds Ratio and 95% CI = 95% Confidence Interval</w:t>
      </w:r>
    </w:p>
    <w:p w14:paraId="5F94C0CA" w14:textId="77777777" w:rsidR="00E20E7B" w:rsidRDefault="00E20E7B" w:rsidP="00AF2EB5">
      <w:pPr>
        <w:pStyle w:val="Normaalweb"/>
        <w:spacing w:before="0" w:beforeAutospacing="0" w:after="0" w:afterAutospacing="0"/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</w:pPr>
    </w:p>
    <w:p w14:paraId="0870BCB6" w14:textId="4F64D356" w:rsidR="00AF2EB5" w:rsidRDefault="00AF2EB5" w:rsidP="003D0884">
      <w:pPr>
        <w:pStyle w:val="Normaalweb"/>
        <w:spacing w:before="0" w:beforeAutospacing="0" w:after="0" w:afterAutospacing="0"/>
        <w:rPr>
          <w:rFonts w:eastAsia="Calibri"/>
          <w:lang w:val="en-GB" w:eastAsia="en-US"/>
          <w14:ligatures w14:val="standardContextual"/>
        </w:rPr>
      </w:pP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Further analysis showed that the impact of weekdays and weekends disappear</w:t>
      </w:r>
      <w:r w:rsidR="00E20E7B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ed</w:t>
      </w: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during Phase II</w:t>
      </w:r>
      <w:r w:rsidR="005451E3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(Table 2 in Additional file 2)</w:t>
      </w: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. During Phase I, the Informing Reach was 40.2% (43/107) during weekdays and 22.0% (11/50) during weekends. During Phase II, this was 68.9% (42/61) during weekdays and 61.1% (11/18) during weekends. The odds to be informed during the weekend in Phase I were 0.42</w:t>
      </w:r>
      <w:r w:rsidR="00E20E7B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0</w:t>
      </w: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times (95% CI 0.194-0.909) the odds to be informed during the weekdays. During Phase II, the odds ratio was 0.711 (95% CI 0.239-2.118)</w:t>
      </w:r>
      <w:r w:rsidR="00337342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and no longer significantly different from 1 (p = 0.540)</w:t>
      </w:r>
      <w:r w:rsidR="00151731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, which </w:t>
      </w:r>
      <w:r w:rsidR="00151731" w:rsidRPr="00151731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suggests that the </w:t>
      </w:r>
      <w:r w:rsidR="00151731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TFCP</w:t>
      </w:r>
      <w:r w:rsidR="00151731" w:rsidRPr="00151731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became more embedded in the routine work structure of</w:t>
      </w:r>
      <w:r w:rsidR="00151731"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the ED. </w:t>
      </w:r>
    </w:p>
    <w:p w14:paraId="66FE1D82" w14:textId="77777777" w:rsidR="00E20E7B" w:rsidRDefault="00E20E7B" w:rsidP="00E20E7B">
      <w:pPr>
        <w:pStyle w:val="Normaalweb"/>
        <w:spacing w:before="0" w:beforeAutospacing="0" w:after="0" w:afterAutospacing="0"/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</w:pPr>
    </w:p>
    <w:p w14:paraId="6FF6B802" w14:textId="64DD9474" w:rsidR="00E20E7B" w:rsidRPr="00E20E7B" w:rsidRDefault="00E20E7B" w:rsidP="00E20E7B">
      <w:pPr>
        <w:pStyle w:val="Bijschrift"/>
        <w:keepNext/>
        <w:rPr>
          <w:lang w:val="en-GB"/>
        </w:rPr>
      </w:pPr>
      <w:r w:rsidRPr="00E20E7B">
        <w:rPr>
          <w:lang w:val="en-GB"/>
        </w:rPr>
        <w:t xml:space="preserve">Additional file 2 </w:t>
      </w:r>
      <w:r w:rsidRPr="00E20E7B">
        <w:rPr>
          <w:lang w:val="en-GB"/>
        </w:rPr>
        <w:t xml:space="preserve">Table </w:t>
      </w:r>
      <w:r w:rsidRPr="00E20E7B">
        <w:rPr>
          <w:lang w:val="en-GB"/>
        </w:rPr>
        <w:t>2</w:t>
      </w:r>
      <w:r w:rsidRPr="00E20E7B">
        <w:rPr>
          <w:lang w:val="en-GB"/>
        </w:rPr>
        <w:t xml:space="preserve">. </w:t>
      </w:r>
      <w:r>
        <w:rPr>
          <w:lang w:val="en-GB"/>
        </w:rPr>
        <w:t>Stratified l</w:t>
      </w:r>
      <w:r w:rsidRPr="00E20E7B">
        <w:rPr>
          <w:lang w:val="en-GB"/>
        </w:rPr>
        <w:t>ogistic regression analysi</w:t>
      </w:r>
      <w:r>
        <w:rPr>
          <w:lang w:val="en-GB"/>
        </w:rPr>
        <w:t xml:space="preserve">s for implementation phase. </w:t>
      </w:r>
    </w:p>
    <w:tbl>
      <w:tblPr>
        <w:tblStyle w:val="Tabelraster"/>
        <w:tblW w:w="91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2285"/>
        <w:gridCol w:w="802"/>
        <w:gridCol w:w="718"/>
        <w:gridCol w:w="830"/>
        <w:gridCol w:w="423"/>
        <w:gridCol w:w="966"/>
        <w:gridCol w:w="718"/>
        <w:gridCol w:w="1453"/>
      </w:tblGrid>
      <w:tr w:rsidR="00B53FBE" w14:paraId="09781B52" w14:textId="77777777" w:rsidTr="00B53FBE">
        <w:trPr>
          <w:trHeight w:val="291"/>
        </w:trPr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6270DDCE" w14:textId="1B4B9DC4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Phas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6418835A" w14:textId="51486C55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1B7405BD" w14:textId="77777777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B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D0CE8AB" w14:textId="77777777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S.E.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0346CD21" w14:textId="77777777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Wald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14:paraId="4E3818C5" w14:textId="77777777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91B16BB" w14:textId="77777777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7F43FA9E" w14:textId="77777777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DF274CF" w14:textId="77777777" w:rsidR="00B53FBE" w:rsidRP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</w:pPr>
            <w:r w:rsidRPr="00B53FBE"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en-GB"/>
              </w:rPr>
              <w:t>95% CI</w:t>
            </w:r>
          </w:p>
        </w:tc>
      </w:tr>
      <w:tr w:rsidR="00B53FBE" w14:paraId="2CFF7064" w14:textId="77777777" w:rsidTr="00B53FBE">
        <w:trPr>
          <w:trHeight w:val="275"/>
        </w:trPr>
        <w:tc>
          <w:tcPr>
            <w:tcW w:w="971" w:type="dxa"/>
            <w:tcBorders>
              <w:top w:val="single" w:sz="4" w:space="0" w:color="auto"/>
            </w:tcBorders>
          </w:tcPr>
          <w:p w14:paraId="7BF90F28" w14:textId="195F3B22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Phase I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5FBCBE7A" w14:textId="1EFA1B61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Weekday or weekend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6E4362B" w14:textId="3A46BD9A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-0.86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BFF0662" w14:textId="623CBF84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394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1A4B39E" w14:textId="5A1C2A0B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4.847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068BA252" w14:textId="75D51C2D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5DEE92C" w14:textId="778BAEAE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028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3A41E77" w14:textId="327FBD2A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420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0A31A123" w14:textId="09D7743D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194 – 0.909</w:t>
            </w:r>
          </w:p>
        </w:tc>
      </w:tr>
      <w:tr w:rsidR="00B53FBE" w14:paraId="0E8FB53D" w14:textId="77777777" w:rsidTr="00B53FBE">
        <w:trPr>
          <w:trHeight w:val="291"/>
        </w:trPr>
        <w:tc>
          <w:tcPr>
            <w:tcW w:w="971" w:type="dxa"/>
            <w:tcBorders>
              <w:bottom w:val="single" w:sz="4" w:space="0" w:color="auto"/>
            </w:tcBorders>
          </w:tcPr>
          <w:p w14:paraId="35A43313" w14:textId="77777777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0FA73BF1" w14:textId="26BCD781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1DB34DAA" w14:textId="5E4D5B85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-0.39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2B746AE" w14:textId="69476548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197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C1F4578" w14:textId="74E653D8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4.068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14:paraId="66B8F8A4" w14:textId="0BA6F3B2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61279992" w14:textId="54DF4251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04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73B68C1" w14:textId="32A75F0D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67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4D2E9179" w14:textId="77777777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  <w:tr w:rsidR="00B53FBE" w14:paraId="3CB45A10" w14:textId="77777777" w:rsidTr="00B53FBE">
        <w:trPr>
          <w:trHeight w:val="275"/>
        </w:trPr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246DD796" w14:textId="3B5A8B55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Phase I</w:t>
            </w: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I</w:t>
            </w:r>
          </w:p>
        </w:tc>
        <w:tc>
          <w:tcPr>
            <w:tcW w:w="2285" w:type="dxa"/>
            <w:tcBorders>
              <w:top w:val="single" w:sz="4" w:space="0" w:color="auto"/>
              <w:bottom w:val="nil"/>
            </w:tcBorders>
          </w:tcPr>
          <w:p w14:paraId="24F45DE0" w14:textId="77777777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Weekday or weekend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</w:tcPr>
          <w:p w14:paraId="4DC21FAF" w14:textId="338FC3DD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-0.341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14:paraId="2B465717" w14:textId="32C60851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557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4487D104" w14:textId="6DA2D984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375</w:t>
            </w: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</w:tcPr>
          <w:p w14:paraId="296A611E" w14:textId="1EDFB0BC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14:paraId="711C8D7E" w14:textId="6ABF30F5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540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</w:tcPr>
          <w:p w14:paraId="6F6D138E" w14:textId="64AB05A7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711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</w:tcPr>
          <w:p w14:paraId="4694274C" w14:textId="46C6CC28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239 – 2.118</w:t>
            </w:r>
          </w:p>
        </w:tc>
      </w:tr>
      <w:tr w:rsidR="00B53FBE" w14:paraId="7FADEC84" w14:textId="77777777" w:rsidTr="00B53FBE">
        <w:trPr>
          <w:trHeight w:val="291"/>
        </w:trPr>
        <w:tc>
          <w:tcPr>
            <w:tcW w:w="971" w:type="dxa"/>
            <w:tcBorders>
              <w:top w:val="nil"/>
            </w:tcBorders>
          </w:tcPr>
          <w:p w14:paraId="46ED2E01" w14:textId="77777777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</w:p>
        </w:tc>
        <w:tc>
          <w:tcPr>
            <w:tcW w:w="2285" w:type="dxa"/>
            <w:tcBorders>
              <w:top w:val="nil"/>
            </w:tcBorders>
          </w:tcPr>
          <w:p w14:paraId="140AB66E" w14:textId="77777777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802" w:type="dxa"/>
            <w:tcBorders>
              <w:top w:val="nil"/>
            </w:tcBorders>
          </w:tcPr>
          <w:p w14:paraId="7A055A2C" w14:textId="570ED9E5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793</w:t>
            </w:r>
          </w:p>
        </w:tc>
        <w:tc>
          <w:tcPr>
            <w:tcW w:w="718" w:type="dxa"/>
            <w:tcBorders>
              <w:top w:val="nil"/>
            </w:tcBorders>
          </w:tcPr>
          <w:p w14:paraId="3A613D60" w14:textId="2F15F6BD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276</w:t>
            </w:r>
          </w:p>
        </w:tc>
        <w:tc>
          <w:tcPr>
            <w:tcW w:w="830" w:type="dxa"/>
            <w:tcBorders>
              <w:top w:val="nil"/>
            </w:tcBorders>
          </w:tcPr>
          <w:p w14:paraId="3F7C5B39" w14:textId="013BFFE8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8.231</w:t>
            </w:r>
          </w:p>
        </w:tc>
        <w:tc>
          <w:tcPr>
            <w:tcW w:w="423" w:type="dxa"/>
            <w:tcBorders>
              <w:top w:val="nil"/>
            </w:tcBorders>
          </w:tcPr>
          <w:p w14:paraId="20C48143" w14:textId="068BD133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966" w:type="dxa"/>
            <w:tcBorders>
              <w:top w:val="nil"/>
            </w:tcBorders>
          </w:tcPr>
          <w:p w14:paraId="2D9F9BDE" w14:textId="112C8312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0.004</w:t>
            </w:r>
          </w:p>
        </w:tc>
        <w:tc>
          <w:tcPr>
            <w:tcW w:w="718" w:type="dxa"/>
            <w:tcBorders>
              <w:top w:val="nil"/>
            </w:tcBorders>
          </w:tcPr>
          <w:p w14:paraId="5F2B53C9" w14:textId="029F5FB2" w:rsidR="00B53FBE" w:rsidRDefault="00E20E7B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  <w:t>2.211</w:t>
            </w:r>
          </w:p>
        </w:tc>
        <w:tc>
          <w:tcPr>
            <w:tcW w:w="1453" w:type="dxa"/>
            <w:tcBorders>
              <w:top w:val="nil"/>
            </w:tcBorders>
          </w:tcPr>
          <w:p w14:paraId="1C3A3271" w14:textId="77777777" w:rsidR="00B53FBE" w:rsidRDefault="00B53FBE" w:rsidP="00A62FB4">
            <w:pPr>
              <w:pStyle w:val="Normaalweb"/>
              <w:spacing w:before="0" w:beforeAutospacing="0" w:after="0" w:afterAutospacing="0"/>
              <w:rPr>
                <w:rFonts w:asciiTheme="minorHAnsi" w:eastAsia="Times New Roman" w:hAnsiTheme="minorHAnsi" w:cstheme="minorHAnsi"/>
                <w:bCs/>
                <w:sz w:val="22"/>
                <w:szCs w:val="22"/>
                <w:lang w:val="en-GB"/>
              </w:rPr>
            </w:pPr>
          </w:p>
        </w:tc>
      </w:tr>
    </w:tbl>
    <w:p w14:paraId="7D5A1603" w14:textId="77777777" w:rsidR="00E20E7B" w:rsidRDefault="00E20E7B" w:rsidP="00E20E7B">
      <w:pPr>
        <w:pStyle w:val="Normaalweb"/>
        <w:spacing w:before="0" w:beforeAutospacing="0" w:after="0" w:afterAutospacing="0"/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</w:pPr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B = Regression coefficient, S.E. = Standard Error, </w:t>
      </w:r>
      <w:proofErr w:type="spellStart"/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>df</w:t>
      </w:r>
      <w:proofErr w:type="spellEnd"/>
      <w:r>
        <w:rPr>
          <w:rFonts w:asciiTheme="minorHAnsi" w:eastAsia="Times New Roman" w:hAnsiTheme="minorHAnsi" w:cstheme="minorHAnsi"/>
          <w:bCs/>
          <w:sz w:val="22"/>
          <w:szCs w:val="22"/>
          <w:lang w:val="en-GB"/>
        </w:rPr>
        <w:t xml:space="preserve"> = degrees of freedom, OR = Odds Ratio and 95% CI = 95% Confidence Interval</w:t>
      </w:r>
    </w:p>
    <w:p w14:paraId="5E6B18AA" w14:textId="77777777" w:rsidR="00B53FBE" w:rsidRDefault="00B53FBE" w:rsidP="00AF2EB5">
      <w:pPr>
        <w:autoSpaceDE w:val="0"/>
        <w:autoSpaceDN w:val="0"/>
        <w:adjustRightInd w:val="0"/>
        <w:rPr>
          <w:rFonts w:eastAsia="Calibri"/>
          <w:lang w:val="en-GB" w:eastAsia="en-US"/>
          <w14:ligatures w14:val="standardContextual"/>
        </w:rPr>
      </w:pPr>
    </w:p>
    <w:p w14:paraId="4568E4A6" w14:textId="77777777" w:rsidR="00B53FBE" w:rsidRPr="00861AC6" w:rsidRDefault="00B53FBE" w:rsidP="00AF2EB5">
      <w:pPr>
        <w:autoSpaceDE w:val="0"/>
        <w:autoSpaceDN w:val="0"/>
        <w:adjustRightInd w:val="0"/>
        <w:rPr>
          <w:rFonts w:eastAsia="Calibri"/>
          <w:lang w:val="en-GB" w:eastAsia="en-US"/>
          <w14:ligatures w14:val="standardContextual"/>
        </w:rPr>
      </w:pPr>
    </w:p>
    <w:p w14:paraId="68044AC3" w14:textId="5392FAF7" w:rsidR="00AF2EB5" w:rsidRPr="00E20E7B" w:rsidRDefault="00AF2EB5" w:rsidP="00AF2EB5">
      <w:pPr>
        <w:autoSpaceDE w:val="0"/>
        <w:autoSpaceDN w:val="0"/>
        <w:adjustRightInd w:val="0"/>
        <w:spacing w:line="400" w:lineRule="atLeast"/>
        <w:rPr>
          <w:rFonts w:eastAsia="Calibri"/>
          <w:lang w:val="en-GB" w:eastAsia="en-US"/>
          <w14:ligatures w14:val="standardContextual"/>
        </w:rPr>
      </w:pPr>
    </w:p>
    <w:p w14:paraId="219CAD95" w14:textId="77777777" w:rsidR="00505539" w:rsidRPr="00E20E7B" w:rsidRDefault="00505539" w:rsidP="00E1684F">
      <w:pPr>
        <w:rPr>
          <w:lang w:val="en-GB"/>
        </w:rPr>
      </w:pPr>
    </w:p>
    <w:sectPr w:rsidR="00505539" w:rsidRPr="00E20E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B5"/>
    <w:rsid w:val="00151731"/>
    <w:rsid w:val="001A71D9"/>
    <w:rsid w:val="00225B02"/>
    <w:rsid w:val="00337342"/>
    <w:rsid w:val="003D0884"/>
    <w:rsid w:val="003D4162"/>
    <w:rsid w:val="00476272"/>
    <w:rsid w:val="004E10E2"/>
    <w:rsid w:val="00505539"/>
    <w:rsid w:val="00506189"/>
    <w:rsid w:val="005147C8"/>
    <w:rsid w:val="005451E3"/>
    <w:rsid w:val="005B2AF3"/>
    <w:rsid w:val="005E4B36"/>
    <w:rsid w:val="006E1286"/>
    <w:rsid w:val="007D0955"/>
    <w:rsid w:val="00821D64"/>
    <w:rsid w:val="00840A00"/>
    <w:rsid w:val="008A2448"/>
    <w:rsid w:val="00915C38"/>
    <w:rsid w:val="00944185"/>
    <w:rsid w:val="009B60D0"/>
    <w:rsid w:val="00A776B9"/>
    <w:rsid w:val="00AD3036"/>
    <w:rsid w:val="00AF2EB5"/>
    <w:rsid w:val="00B42813"/>
    <w:rsid w:val="00B53FBE"/>
    <w:rsid w:val="00BB0BD6"/>
    <w:rsid w:val="00CF0BFA"/>
    <w:rsid w:val="00D66FC4"/>
    <w:rsid w:val="00DF6498"/>
    <w:rsid w:val="00E1684F"/>
    <w:rsid w:val="00E20E7B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6CF79"/>
  <w15:chartTrackingRefBased/>
  <w15:docId w15:val="{060A3E19-9367-45E1-99F8-3E321891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2EB5"/>
    <w:rPr>
      <w:rFonts w:ascii="Times New Roman" w:eastAsiaTheme="minorHAnsi" w:hAnsi="Times New Roman"/>
      <w:kern w:val="0"/>
      <w:sz w:val="24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kern w:val="2"/>
      <w:szCs w:val="28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/>
      <w:b/>
      <w:bCs/>
      <w:smallCaps/>
      <w:kern w:val="2"/>
      <w:sz w:val="22"/>
      <w:szCs w:val="26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/>
      <w:kern w:val="2"/>
      <w:lang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uiPriority w:val="99"/>
    <w:unhideWhenUsed/>
    <w:rsid w:val="00AF2EB5"/>
    <w:pPr>
      <w:spacing w:before="100" w:beforeAutospacing="1" w:after="100" w:afterAutospacing="1"/>
    </w:pPr>
  </w:style>
  <w:style w:type="table" w:styleId="Tabelraster">
    <w:name w:val="Table Grid"/>
    <w:basedOn w:val="Standaardtabel"/>
    <w:uiPriority w:val="39"/>
    <w:rsid w:val="00AF2EB5"/>
    <w:rPr>
      <w:rFonts w:asciiTheme="minorHAnsi" w:eastAsiaTheme="minorHAnsi" w:hAnsiTheme="minorHAnsi" w:cstheme="minorBidi"/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F2E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F2EB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F2EB5"/>
    <w:rPr>
      <w:rFonts w:ascii="Times New Roman" w:eastAsiaTheme="minorHAnsi" w:hAnsi="Times New Roman"/>
      <w:kern w:val="0"/>
      <w:lang w:eastAsia="nl-NL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E20E7B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35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nt, W.M. (Wilmar)</dc:creator>
  <cp:keywords/>
  <dc:description/>
  <cp:lastModifiedBy>Charmant, W.M. (Wilmar)</cp:lastModifiedBy>
  <cp:revision>6</cp:revision>
  <dcterms:created xsi:type="dcterms:W3CDTF">2024-08-29T08:51:00Z</dcterms:created>
  <dcterms:modified xsi:type="dcterms:W3CDTF">2024-08-29T14:40:00Z</dcterms:modified>
</cp:coreProperties>
</file>